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6E940" w14:textId="77777777" w:rsidR="009311DE" w:rsidRDefault="00FD662A">
      <w:pPr>
        <w:suppressLineNumbers/>
        <w:rPr>
          <w:b/>
          <w:bCs/>
        </w:rPr>
      </w:pPr>
      <w:r>
        <w:rPr>
          <w:b/>
          <w:bCs/>
        </w:rPr>
        <w:t xml:space="preserve">Supplementary Table 1. Inhibitive effect of GLR2007 and </w:t>
      </w:r>
      <w:proofErr w:type="spellStart"/>
      <w:r>
        <w:rPr>
          <w:b/>
          <w:bCs/>
        </w:rPr>
        <w:t>abemaciclib</w:t>
      </w:r>
      <w:proofErr w:type="spellEnd"/>
      <w:r>
        <w:rPr>
          <w:b/>
          <w:bCs/>
        </w:rPr>
        <w:t xml:space="preserve"> on the proliferation of tumor cell lines</w:t>
      </w:r>
    </w:p>
    <w:tbl>
      <w:tblPr>
        <w:tblW w:w="5766" w:type="pct"/>
        <w:tblLayout w:type="fixed"/>
        <w:tblLook w:val="04A0" w:firstRow="1" w:lastRow="0" w:firstColumn="1" w:lastColumn="0" w:noHBand="0" w:noVBand="1"/>
      </w:tblPr>
      <w:tblGrid>
        <w:gridCol w:w="1474"/>
        <w:gridCol w:w="1283"/>
        <w:gridCol w:w="992"/>
        <w:gridCol w:w="1870"/>
        <w:gridCol w:w="1128"/>
        <w:gridCol w:w="1555"/>
        <w:gridCol w:w="1276"/>
      </w:tblGrid>
      <w:tr w:rsidR="006E3B75" w14:paraId="77F77EDF" w14:textId="77777777" w:rsidTr="006E3B75">
        <w:trPr>
          <w:trHeight w:val="480"/>
        </w:trPr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0EE6BD" w14:textId="77777777" w:rsidR="009311DE" w:rsidRDefault="009311D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bookmarkStart w:id="0" w:name="_Hlk107216369"/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B693C4" w14:textId="77777777" w:rsidR="009311DE" w:rsidRDefault="009311DE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F7508" w14:textId="77777777" w:rsidR="009311DE" w:rsidRDefault="009311D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49A1E6" w14:textId="77777777" w:rsidR="009311DE" w:rsidRDefault="009311D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3DD4E745" w14:textId="77777777" w:rsidR="009311DE" w:rsidRDefault="009311DE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4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91F6E" w14:textId="77777777" w:rsidR="009311DE" w:rsidRDefault="00FD662A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C</w:t>
            </w:r>
            <w:r>
              <w:rPr>
                <w:rFonts w:eastAsia="Times New Roman" w:cstheme="minorHAnsi"/>
                <w:b/>
                <w:bCs/>
                <w:color w:val="000000"/>
                <w:vertAlign w:val="subscript"/>
                <w:lang w:eastAsia="en-GB"/>
              </w:rPr>
              <w:t xml:space="preserve">50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µM)</w:t>
            </w:r>
          </w:p>
        </w:tc>
      </w:tr>
      <w:tr w:rsidR="006E3B75" w14:paraId="0511EC1A" w14:textId="77777777" w:rsidTr="006E3B75">
        <w:trPr>
          <w:trHeight w:val="420"/>
        </w:trPr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B2EE4" w14:textId="77777777" w:rsidR="009311DE" w:rsidRDefault="00FD662A" w:rsidP="00774EC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ell line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2C0A9" w14:textId="77777777" w:rsidR="009311DE" w:rsidRDefault="00FD662A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rganism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5F986" w14:textId="77777777" w:rsidR="009311DE" w:rsidRDefault="00FD662A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ssue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25342" w14:textId="77777777" w:rsidR="009311DE" w:rsidRDefault="00FD662A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umor type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3E30F30D" w14:textId="77777777" w:rsidR="009311DE" w:rsidRDefault="00FD662A"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ource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91F19" w14:textId="77777777" w:rsidR="009311DE" w:rsidRDefault="00FD662A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Abemaciclib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AF911" w14:textId="77777777" w:rsidR="009311DE" w:rsidRDefault="00FD662A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LR2007</w:t>
            </w:r>
          </w:p>
        </w:tc>
      </w:tr>
      <w:tr w:rsidR="006E3B75" w14:paraId="530B4E51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B85A016" w14:textId="783BE693" w:rsidR="00814C94" w:rsidRDefault="00814C94" w:rsidP="00774ECF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CF-10A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05B5604" w14:textId="3075C6D2" w:rsidR="00814C94" w:rsidRDefault="00814C94">
            <w:pPr>
              <w:jc w:val="center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AFFB231" w14:textId="1BBB67EB" w:rsidR="00814C94" w:rsidRDefault="00814C9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reast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E63DA5E" w14:textId="7F8E5C23" w:rsidR="00814C94" w:rsidRDefault="00814C9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–</w:t>
            </w:r>
          </w:p>
        </w:tc>
        <w:tc>
          <w:tcPr>
            <w:tcW w:w="589" w:type="pct"/>
            <w:vAlign w:val="center"/>
          </w:tcPr>
          <w:p w14:paraId="77BD1672" w14:textId="21D55B85" w:rsidR="00814C94" w:rsidRDefault="004073D8">
            <w:pPr>
              <w:tabs>
                <w:tab w:val="decimal" w:pos="425"/>
                <w:tab w:val="decimal" w:pos="567"/>
              </w:tabs>
              <w:jc w:val="center"/>
              <w:rPr>
                <w:color w:val="000000"/>
                <w:shd w:val="clear" w:color="auto" w:fill="FFFFFF"/>
                <w:lang w:eastAsia="zh-CN"/>
              </w:rPr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C130C80" w14:textId="49C11314" w:rsidR="00814C94" w:rsidRDefault="009D20C3">
            <w:pPr>
              <w:tabs>
                <w:tab w:val="decimal" w:pos="425"/>
                <w:tab w:val="decimal" w:pos="567"/>
              </w:tabs>
              <w:jc w:val="center"/>
            </w:pPr>
            <w:r>
              <w:t>1.7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1D3525B" w14:textId="44E13A74" w:rsidR="00814C94" w:rsidRDefault="00924209">
            <w:pPr>
              <w:tabs>
                <w:tab w:val="decimal" w:pos="425"/>
                <w:tab w:val="decimal" w:pos="567"/>
              </w:tabs>
              <w:jc w:val="center"/>
            </w:pPr>
            <w:r>
              <w:t>2.73</w:t>
            </w:r>
          </w:p>
        </w:tc>
      </w:tr>
      <w:bookmarkEnd w:id="0"/>
      <w:tr w:rsidR="006E3B75" w14:paraId="02318BD9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B9B5CA4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DBTRG-05MG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23DC61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6E510E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CC6891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07863E6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413CED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6F3633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6</w:t>
            </w:r>
          </w:p>
        </w:tc>
      </w:tr>
      <w:tr w:rsidR="006E3B75" w14:paraId="195A6C2C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1CEC206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U87/DK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3F630E2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6BE0A4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39CCD7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7182096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4AF3B0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177BB5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3</w:t>
            </w:r>
          </w:p>
        </w:tc>
      </w:tr>
      <w:tr w:rsidR="006E3B75" w14:paraId="28255DEE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CF481C4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IMR3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B23155F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BF796D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462417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euroblastoma</w:t>
            </w:r>
          </w:p>
        </w:tc>
        <w:tc>
          <w:tcPr>
            <w:tcW w:w="589" w:type="pct"/>
            <w:vAlign w:val="center"/>
          </w:tcPr>
          <w:p w14:paraId="08776FF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910285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2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BE9170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21</w:t>
            </w:r>
          </w:p>
        </w:tc>
      </w:tr>
      <w:tr w:rsidR="006E3B75" w14:paraId="77FD53C5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C914D00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bookmarkStart w:id="1" w:name="_Hlk103644876"/>
            <w:r>
              <w:rPr>
                <w:rFonts w:cstheme="minorHAnsi"/>
                <w:color w:val="000000"/>
              </w:rPr>
              <w:t>CHP-212</w:t>
            </w:r>
            <w:bookmarkEnd w:id="1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D43D52A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E556FC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EADA54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euroblastoma</w:t>
            </w:r>
          </w:p>
        </w:tc>
        <w:tc>
          <w:tcPr>
            <w:tcW w:w="589" w:type="pct"/>
            <w:vAlign w:val="center"/>
          </w:tcPr>
          <w:p w14:paraId="76AB081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lang w:eastAsia="zh-CN"/>
              </w:rPr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A6205A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D80244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8</w:t>
            </w:r>
          </w:p>
        </w:tc>
      </w:tr>
      <w:tr w:rsidR="006E3B75" w14:paraId="7A1AFFF5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C839671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N22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F2F39DA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1CB410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D8990E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51893AC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8A09FB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51BE48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7</w:t>
            </w:r>
          </w:p>
        </w:tc>
      </w:tr>
      <w:tr w:rsidR="006E3B75" w14:paraId="505C2781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8DA4FF0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OG-G-UVW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A39A6CA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0C0964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7522E8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rade III astrocytoma</w:t>
            </w:r>
          </w:p>
        </w:tc>
        <w:tc>
          <w:tcPr>
            <w:tcW w:w="589" w:type="pct"/>
            <w:vAlign w:val="center"/>
          </w:tcPr>
          <w:p w14:paraId="66CF0FB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09A94D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54C6F7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3</w:t>
            </w:r>
          </w:p>
        </w:tc>
      </w:tr>
      <w:tr w:rsidR="006E3B75" w14:paraId="44A4A8D9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A645774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K-N-SH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67BE3F0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9E4767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CA2361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euroblastoma</w:t>
            </w:r>
          </w:p>
        </w:tc>
        <w:tc>
          <w:tcPr>
            <w:tcW w:w="589" w:type="pct"/>
            <w:vAlign w:val="center"/>
          </w:tcPr>
          <w:p w14:paraId="1602997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lang w:eastAsia="zh-CN"/>
              </w:rPr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CC5C35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8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9E3D66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2</w:t>
            </w:r>
          </w:p>
        </w:tc>
      </w:tr>
      <w:tr w:rsidR="006E3B75" w14:paraId="3B113E93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BEE6398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U118-MG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36FCB7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2DD307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A99A48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634940E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C4AEB4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8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130E01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23</w:t>
            </w:r>
          </w:p>
        </w:tc>
      </w:tr>
      <w:tr w:rsidR="006E3B75" w14:paraId="227342E7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F9A690B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U87-MG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1BC8418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8244FE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41B34A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02C0D22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A4BCF7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0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9627D7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6</w:t>
            </w:r>
          </w:p>
        </w:tc>
      </w:tr>
      <w:tr w:rsidR="006E3B75" w14:paraId="593948EC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ADA4C25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KNS-8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3A7F211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CFE731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891BE9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5A49E8D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0768A9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0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EAEF6A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3</w:t>
            </w:r>
          </w:p>
        </w:tc>
      </w:tr>
      <w:tr w:rsidR="006E3B75" w14:paraId="0B6B8A15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5AF60E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A17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42619BF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4B6905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ACB951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4F249F5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B02186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1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A6F506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1</w:t>
            </w:r>
          </w:p>
        </w:tc>
      </w:tr>
      <w:tr w:rsidR="006E3B75" w14:paraId="595BE1B2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79D103C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lastRenderedPageBreak/>
              <w:t>SK-N-AS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F84A803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F2E493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DBC944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euroblastoma</w:t>
            </w:r>
          </w:p>
        </w:tc>
        <w:tc>
          <w:tcPr>
            <w:tcW w:w="589" w:type="pct"/>
            <w:vAlign w:val="center"/>
          </w:tcPr>
          <w:p w14:paraId="76926AC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A17F4B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3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413096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66</w:t>
            </w:r>
          </w:p>
        </w:tc>
      </w:tr>
      <w:tr w:rsidR="006E3B75" w14:paraId="0082A389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4EE557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U25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6525E7F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1000FE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A6F85C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336C3A9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A0FE8F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5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F6994E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53</w:t>
            </w:r>
          </w:p>
        </w:tc>
      </w:tr>
      <w:tr w:rsidR="006E3B75" w14:paraId="2208D140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EC88009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T98G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CE494C3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82BEAB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7D8905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2A25A72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18B603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6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AF5C80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10</w:t>
            </w:r>
          </w:p>
        </w:tc>
      </w:tr>
      <w:tr w:rsidR="006E3B75" w14:paraId="1047FEE0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7505579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W108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FEBD8E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5ECD68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9EE02E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rade II astrocytoma</w:t>
            </w:r>
          </w:p>
        </w:tc>
        <w:tc>
          <w:tcPr>
            <w:tcW w:w="589" w:type="pct"/>
            <w:vAlign w:val="center"/>
          </w:tcPr>
          <w:p w14:paraId="2AF160C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91AB9D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47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158372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43</w:t>
            </w:r>
          </w:p>
        </w:tc>
      </w:tr>
      <w:tr w:rsidR="006E3B75" w14:paraId="36152087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509A3F4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059K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DE3938B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EA0156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E6235C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blastoma</w:t>
            </w:r>
          </w:p>
        </w:tc>
        <w:tc>
          <w:tcPr>
            <w:tcW w:w="589" w:type="pct"/>
            <w:vAlign w:val="center"/>
          </w:tcPr>
          <w:p w14:paraId="28B6354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127267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87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5FC2B4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3.247</w:t>
            </w:r>
          </w:p>
        </w:tc>
      </w:tr>
      <w:tr w:rsidR="006E3B75" w14:paraId="46AB23CB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38DBDCC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cstheme="minorHAnsi"/>
                <w:color w:val="000000"/>
              </w:rPr>
              <w:t>Daoy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FB72462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FFBA54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4019C25" w14:textId="4FC97F6B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Desmoplas</w:t>
            </w:r>
            <w:r w:rsidR="003B2961">
              <w:rPr>
                <w:rFonts w:cstheme="minorHAnsi"/>
                <w:color w:val="000000"/>
              </w:rPr>
              <w:t>t</w:t>
            </w:r>
            <w:r>
              <w:rPr>
                <w:rFonts w:cstheme="minorHAnsi"/>
                <w:color w:val="000000"/>
              </w:rPr>
              <w:t>ic cerebellar medulloblastoma</w:t>
            </w:r>
          </w:p>
        </w:tc>
        <w:tc>
          <w:tcPr>
            <w:tcW w:w="589" w:type="pct"/>
            <w:vAlign w:val="center"/>
          </w:tcPr>
          <w:p w14:paraId="3CD0061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3877C1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3.48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FB0A4B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3.964</w:t>
            </w:r>
          </w:p>
        </w:tc>
      </w:tr>
      <w:tr w:rsidR="006E3B75" w14:paraId="60DB967B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E890880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Glioma 26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A17E39A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Mus muscul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183614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8372AC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urine glioma</w:t>
            </w:r>
          </w:p>
        </w:tc>
        <w:tc>
          <w:tcPr>
            <w:tcW w:w="589" w:type="pct"/>
            <w:vAlign w:val="center"/>
          </w:tcPr>
          <w:p w14:paraId="4770A2D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72381F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52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83EEB7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968</w:t>
            </w:r>
          </w:p>
        </w:tc>
      </w:tr>
      <w:tr w:rsidR="006E3B75" w14:paraId="33682869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328E89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K-N-BE(2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370B982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6898E5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626587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euroblastoma</w:t>
            </w:r>
          </w:p>
        </w:tc>
        <w:tc>
          <w:tcPr>
            <w:tcW w:w="589" w:type="pct"/>
            <w:vAlign w:val="center"/>
          </w:tcPr>
          <w:p w14:paraId="681D14F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EBB117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3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99AD19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30</w:t>
            </w:r>
          </w:p>
        </w:tc>
      </w:tr>
      <w:tr w:rsidR="006E3B75" w14:paraId="61CACB41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DE31CB6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KP-N-YN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CD1406B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2A11B9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eural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9AC5E1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euroblastoma</w:t>
            </w:r>
          </w:p>
        </w:tc>
        <w:tc>
          <w:tcPr>
            <w:tcW w:w="589" w:type="pct"/>
            <w:vAlign w:val="center"/>
          </w:tcPr>
          <w:p w14:paraId="74A1E02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12155E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82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6E8F34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657</w:t>
            </w:r>
          </w:p>
        </w:tc>
      </w:tr>
      <w:tr w:rsidR="006E3B75" w14:paraId="4BC4CFBF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BE472C7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CF-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61400ED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8746CA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577F88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 carcinoma</w:t>
            </w:r>
          </w:p>
        </w:tc>
        <w:tc>
          <w:tcPr>
            <w:tcW w:w="589" w:type="pct"/>
            <w:vAlign w:val="center"/>
          </w:tcPr>
          <w:p w14:paraId="168590E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D13F91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24853D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2</w:t>
            </w:r>
          </w:p>
        </w:tc>
      </w:tr>
      <w:tr w:rsidR="006E3B75" w14:paraId="79C85856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862A329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T47D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B1A2E64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6728BA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364003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 carcinoma</w:t>
            </w:r>
          </w:p>
        </w:tc>
        <w:tc>
          <w:tcPr>
            <w:tcW w:w="589" w:type="pct"/>
            <w:vAlign w:val="center"/>
          </w:tcPr>
          <w:p w14:paraId="6E68746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8465F0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EB8274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1</w:t>
            </w:r>
          </w:p>
        </w:tc>
      </w:tr>
      <w:tr w:rsidR="006E3B75" w14:paraId="6FCE3D4F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5F1D142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DA-MB-23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8F587BF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E65A21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C09634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 carcinoma</w:t>
            </w:r>
          </w:p>
        </w:tc>
        <w:tc>
          <w:tcPr>
            <w:tcW w:w="589" w:type="pct"/>
            <w:vAlign w:val="center"/>
          </w:tcPr>
          <w:p w14:paraId="2F32FA9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color w:val="000000"/>
                <w:shd w:val="clear" w:color="auto" w:fill="FFFFFF"/>
                <w:lang w:eastAsia="zh-CN"/>
              </w:rPr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1C4D54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7374E9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4</w:t>
            </w:r>
          </w:p>
        </w:tc>
      </w:tr>
      <w:tr w:rsidR="006E3B75" w14:paraId="245F4832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612ECB8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DA-MB-46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F1033C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B9F001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DD3E91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 carcinoma</w:t>
            </w:r>
          </w:p>
        </w:tc>
        <w:tc>
          <w:tcPr>
            <w:tcW w:w="589" w:type="pct"/>
            <w:vAlign w:val="center"/>
          </w:tcPr>
          <w:p w14:paraId="05A21D0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740712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24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E42D12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944</w:t>
            </w:r>
          </w:p>
        </w:tc>
      </w:tr>
      <w:tr w:rsidR="006E3B75" w14:paraId="437804FA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6617D61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4T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513DC91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Mus muscul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601509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B7C6C64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 carcinoma</w:t>
            </w:r>
          </w:p>
        </w:tc>
        <w:tc>
          <w:tcPr>
            <w:tcW w:w="589" w:type="pct"/>
            <w:vAlign w:val="center"/>
          </w:tcPr>
          <w:p w14:paraId="1F572E7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E9F5C7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4.79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2ABCA2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944</w:t>
            </w:r>
          </w:p>
        </w:tc>
      </w:tr>
      <w:tr w:rsidR="006E3B75" w14:paraId="7265123B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E63C28F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Du447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42BDCB1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1BE25C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6BC14F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east carcinoma</w:t>
            </w:r>
          </w:p>
        </w:tc>
        <w:tc>
          <w:tcPr>
            <w:tcW w:w="589" w:type="pct"/>
            <w:vAlign w:val="center"/>
          </w:tcPr>
          <w:p w14:paraId="487D211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36C707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0.00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224372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042</w:t>
            </w:r>
          </w:p>
        </w:tc>
      </w:tr>
      <w:tr w:rsidR="006E3B75" w14:paraId="587EF56B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A7968D5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lastRenderedPageBreak/>
              <w:t>SW620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EB76F8D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E3F223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710F924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 carcinoma</w:t>
            </w:r>
          </w:p>
        </w:tc>
        <w:tc>
          <w:tcPr>
            <w:tcW w:w="589" w:type="pct"/>
            <w:vAlign w:val="center"/>
          </w:tcPr>
          <w:p w14:paraId="7132AD6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032FB4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EDF52F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0</w:t>
            </w:r>
          </w:p>
        </w:tc>
      </w:tr>
      <w:tr w:rsidR="006E3B75" w14:paraId="59FF5909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999F77E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oVo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2B86CA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82CE7E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DC993B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rectal carcinoma</w:t>
            </w:r>
          </w:p>
        </w:tc>
        <w:tc>
          <w:tcPr>
            <w:tcW w:w="589" w:type="pct"/>
            <w:vAlign w:val="center"/>
          </w:tcPr>
          <w:p w14:paraId="293389B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9366BC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2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7D24DC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3</w:t>
            </w:r>
          </w:p>
        </w:tc>
      </w:tr>
      <w:tr w:rsidR="006E3B75" w14:paraId="689E8F64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4078483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TC11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F73720E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AEB3C1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D6DBA6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rectal carcinoma</w:t>
            </w:r>
          </w:p>
        </w:tc>
        <w:tc>
          <w:tcPr>
            <w:tcW w:w="589" w:type="pct"/>
            <w:vAlign w:val="center"/>
          </w:tcPr>
          <w:p w14:paraId="15954FD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ng Pai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C24FB6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7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1CE0B9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8</w:t>
            </w:r>
          </w:p>
        </w:tc>
      </w:tr>
      <w:tr w:rsidR="006E3B75" w14:paraId="15CC62EE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5EFE7B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S174T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F9A138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4EC020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D16943D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 carcinoma</w:t>
            </w:r>
          </w:p>
        </w:tc>
        <w:tc>
          <w:tcPr>
            <w:tcW w:w="589" w:type="pct"/>
            <w:vAlign w:val="center"/>
          </w:tcPr>
          <w:p w14:paraId="6641F63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B8FD18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9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7662CA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60</w:t>
            </w:r>
          </w:p>
        </w:tc>
      </w:tr>
      <w:tr w:rsidR="006E3B75" w14:paraId="4ACEE183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CFC10E3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017">
              <w:rPr>
                <w:rFonts w:cstheme="minorHAnsi"/>
                <w:color w:val="000000"/>
              </w:rPr>
              <w:t>DLD-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D20B8CB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B5E25E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5E0E6C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rectal carcinoma</w:t>
            </w:r>
          </w:p>
        </w:tc>
        <w:tc>
          <w:tcPr>
            <w:tcW w:w="589" w:type="pct"/>
            <w:vAlign w:val="center"/>
          </w:tcPr>
          <w:p w14:paraId="00036F97" w14:textId="24E9E6BA" w:rsidR="009311DE" w:rsidRDefault="008F3017">
            <w:pPr>
              <w:tabs>
                <w:tab w:val="decimal" w:pos="425"/>
                <w:tab w:val="decimal" w:pos="567"/>
              </w:tabs>
              <w:jc w:val="center"/>
            </w:pPr>
            <w:r w:rsidRPr="008F3017"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EDCA5E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23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1D59C0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3</w:t>
            </w:r>
          </w:p>
        </w:tc>
      </w:tr>
      <w:tr w:rsidR="006E3B75" w14:paraId="7E0B3E34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DAE4C8B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CT1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2BB72E0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C32B0F4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FBB2F4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rectal carcinoma</w:t>
            </w:r>
          </w:p>
        </w:tc>
        <w:tc>
          <w:tcPr>
            <w:tcW w:w="589" w:type="pct"/>
            <w:vAlign w:val="center"/>
          </w:tcPr>
          <w:p w14:paraId="1B105CF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DCBBB8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29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BE6530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3</w:t>
            </w:r>
          </w:p>
        </w:tc>
      </w:tr>
      <w:tr w:rsidR="006E3B75" w14:paraId="51D4D9EE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05E4003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CT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ACA74F5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3F5818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C768CB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rectal carcinoma</w:t>
            </w:r>
          </w:p>
        </w:tc>
        <w:tc>
          <w:tcPr>
            <w:tcW w:w="589" w:type="pct"/>
            <w:vAlign w:val="center"/>
          </w:tcPr>
          <w:p w14:paraId="7B01AB5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A17E8E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38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24F935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81</w:t>
            </w:r>
          </w:p>
        </w:tc>
      </w:tr>
      <w:tr w:rsidR="006E3B75" w14:paraId="788B9C54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DB9716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aco-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E414700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94DB42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504037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rectal carcinoma</w:t>
            </w:r>
          </w:p>
        </w:tc>
        <w:tc>
          <w:tcPr>
            <w:tcW w:w="589" w:type="pct"/>
            <w:vAlign w:val="center"/>
          </w:tcPr>
          <w:p w14:paraId="2605F64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DC4BF0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3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FE252B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453</w:t>
            </w:r>
          </w:p>
        </w:tc>
      </w:tr>
      <w:tr w:rsidR="006E3B75" w14:paraId="2E207978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EF933A9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 20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93F98A9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7D0630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075243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 carcinoma</w:t>
            </w:r>
          </w:p>
        </w:tc>
        <w:tc>
          <w:tcPr>
            <w:tcW w:w="589" w:type="pct"/>
            <w:vAlign w:val="center"/>
          </w:tcPr>
          <w:p w14:paraId="78FB563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D27DFC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43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DC01CD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94</w:t>
            </w:r>
          </w:p>
        </w:tc>
      </w:tr>
      <w:tr w:rsidR="006E3B75" w14:paraId="69D29F83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EE0BDFF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W94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EE5AB7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BEFC72D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8B8E62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 carcinoma</w:t>
            </w:r>
          </w:p>
        </w:tc>
        <w:tc>
          <w:tcPr>
            <w:tcW w:w="589" w:type="pct"/>
            <w:vAlign w:val="center"/>
          </w:tcPr>
          <w:p w14:paraId="786374E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A89E93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58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7C3B3B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89</w:t>
            </w:r>
          </w:p>
        </w:tc>
      </w:tr>
      <w:tr w:rsidR="006E3B75" w14:paraId="22214D37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03E6697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T2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4F28E51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84A7CA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C9C506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 carcinoma</w:t>
            </w:r>
          </w:p>
        </w:tc>
        <w:tc>
          <w:tcPr>
            <w:tcW w:w="589" w:type="pct"/>
            <w:vAlign w:val="center"/>
          </w:tcPr>
          <w:p w14:paraId="63C6764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FB49EB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84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F38D3C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601</w:t>
            </w:r>
          </w:p>
        </w:tc>
      </w:tr>
      <w:tr w:rsidR="006E3B75" w14:paraId="025EC27C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29BFB3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-2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5023F34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Mus muscul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23FAB6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F9F250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rectal carcinoma</w:t>
            </w:r>
          </w:p>
        </w:tc>
        <w:tc>
          <w:tcPr>
            <w:tcW w:w="589" w:type="pct"/>
            <w:vAlign w:val="center"/>
          </w:tcPr>
          <w:p w14:paraId="175D11A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87B1AD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6.72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5C1AEE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120</w:t>
            </w:r>
          </w:p>
        </w:tc>
      </w:tr>
      <w:tr w:rsidR="006E3B75" w14:paraId="092E2565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857D33C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320DM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C4F6384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CA98AB1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F3AB1C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 carcinoma</w:t>
            </w:r>
          </w:p>
        </w:tc>
        <w:tc>
          <w:tcPr>
            <w:tcW w:w="589" w:type="pct"/>
            <w:vAlign w:val="center"/>
          </w:tcPr>
          <w:p w14:paraId="59C22EA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9857C7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NA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1049DF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138</w:t>
            </w:r>
          </w:p>
        </w:tc>
      </w:tr>
      <w:tr w:rsidR="006E3B75" w14:paraId="63482B3E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A5D3A6E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T26.WT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597644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Mus muscul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BEEDB3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55CF50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Colorectal carcinoma</w:t>
            </w:r>
          </w:p>
        </w:tc>
        <w:tc>
          <w:tcPr>
            <w:tcW w:w="589" w:type="pct"/>
            <w:vAlign w:val="center"/>
          </w:tcPr>
          <w:p w14:paraId="7A3190F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A92679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NA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D9DA17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023</w:t>
            </w:r>
          </w:p>
        </w:tc>
      </w:tr>
      <w:tr w:rsidR="006E3B75" w14:paraId="37E1CC0B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2AFE1A2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EL740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06FE43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F92B5B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A52465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316119B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523B44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14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5C8EAB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147</w:t>
            </w:r>
          </w:p>
        </w:tc>
      </w:tr>
      <w:tr w:rsidR="006E3B75" w14:paraId="59DACDE8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C5DA02E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lastRenderedPageBreak/>
              <w:t>BNL CL.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ED6EAE9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Mus muscul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5FEE38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E6CA28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ormal</w:t>
            </w:r>
          </w:p>
        </w:tc>
        <w:tc>
          <w:tcPr>
            <w:tcW w:w="589" w:type="pct"/>
            <w:vAlign w:val="center"/>
          </w:tcPr>
          <w:p w14:paraId="38A46DF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71B4A7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0.00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D037CE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936</w:t>
            </w:r>
          </w:p>
        </w:tc>
      </w:tr>
      <w:tr w:rsidR="006E3B75" w14:paraId="31D289E8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A1A1506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L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5A5558F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Rattus norvegic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2D0024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0F4218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30B719A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B60E65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NA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F70B4B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123</w:t>
            </w:r>
          </w:p>
        </w:tc>
      </w:tr>
      <w:tr w:rsidR="006E3B75" w14:paraId="125AE9A0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5015B8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BRL-3a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0221AFF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Rattus norvegic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7727C5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E189E9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618925A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575675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0.00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40AEE0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873</w:t>
            </w:r>
          </w:p>
        </w:tc>
      </w:tr>
      <w:tr w:rsidR="006E3B75" w14:paraId="16F15EB5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4C1597F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bookmarkStart w:id="2" w:name="OLE_LINK1"/>
            <w:r>
              <w:rPr>
                <w:rFonts w:cstheme="minorHAnsi"/>
                <w:color w:val="000000"/>
              </w:rPr>
              <w:t>H22</w:t>
            </w:r>
            <w:bookmarkEnd w:id="2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89323B8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Mus muscul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FCE27B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2D6FB4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7C721A5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06A90F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3.58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34847A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839</w:t>
            </w:r>
          </w:p>
        </w:tc>
      </w:tr>
      <w:tr w:rsidR="006E3B75" w14:paraId="0541A44D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4CB1075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CCC9810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D433604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67C054D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EE4509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47F5514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93B09B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7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8EFDEC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0</w:t>
            </w:r>
          </w:p>
        </w:tc>
      </w:tr>
      <w:tr w:rsidR="006E3B75" w14:paraId="4E40180E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248E00F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CCLM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0C8813C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7128FD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E254264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4670AB0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B5E835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3.10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3E2C8D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843</w:t>
            </w:r>
          </w:p>
        </w:tc>
      </w:tr>
      <w:tr w:rsidR="006E3B75" w14:paraId="6738A7E5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BE7A828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 G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12ABC8E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F906C0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28C22B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251D149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7AC72B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3.20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DBAED9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552</w:t>
            </w:r>
          </w:p>
        </w:tc>
      </w:tr>
      <w:tr w:rsidR="006E3B75" w14:paraId="5D64C8F9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38DDC54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C6E43">
              <w:rPr>
                <w:rFonts w:cstheme="minorHAnsi"/>
                <w:color w:val="000000"/>
              </w:rPr>
              <w:t>Hepa</w:t>
            </w:r>
            <w:r w:rsidRPr="00BC6E43">
              <w:rPr>
                <w:rFonts w:cstheme="minorHAnsi" w:hint="eastAsia"/>
                <w:color w:val="000000"/>
                <w:lang w:eastAsia="zh-CN"/>
              </w:rPr>
              <w:t>1</w:t>
            </w:r>
            <w:r w:rsidRPr="00BC6E43">
              <w:rPr>
                <w:rFonts w:cstheme="minorHAnsi"/>
                <w:color w:val="000000"/>
              </w:rPr>
              <w:t>-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44A37B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Mus musculu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E483FF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4CAFAD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4A06CE1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TCC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21D587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26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AD6CC3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526</w:t>
            </w:r>
          </w:p>
        </w:tc>
      </w:tr>
      <w:tr w:rsidR="006E3B75" w14:paraId="5F8C64FF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E7EE061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L770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472E6F7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7138A24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3A75CF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36A58FE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88E382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72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30E1D7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944</w:t>
            </w:r>
          </w:p>
        </w:tc>
      </w:tr>
      <w:tr w:rsidR="006E3B75" w14:paraId="432F8B43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80B6886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LE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8B5A702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BD4D8C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F8C6CE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093BDA3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82FAEE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38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855808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43</w:t>
            </w:r>
          </w:p>
        </w:tc>
      </w:tr>
      <w:tr w:rsidR="006E3B75" w14:paraId="5DA55725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1FE5E3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uh-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671F5EB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CF4153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ADE6E1D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423342E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39A4ED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36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1CF6D6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261</w:t>
            </w:r>
          </w:p>
        </w:tc>
      </w:tr>
      <w:tr w:rsidR="006E3B75" w14:paraId="0EAF148C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B0D05E7" w14:textId="77777777" w:rsidR="009311DE" w:rsidRDefault="00FD662A" w:rsidP="00774ECF">
            <w:pPr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uh-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DA83221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strike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897F335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859FC36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5F2D9A2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37FB1A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07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4CEDAD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043</w:t>
            </w:r>
          </w:p>
        </w:tc>
      </w:tr>
      <w:tr w:rsidR="006E3B75" w14:paraId="49096992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DB4048A" w14:textId="77777777" w:rsidR="009311DE" w:rsidRDefault="00FD662A" w:rsidP="00774ECF">
            <w:pPr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JHH-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E1F1F7D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strike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B07D3E6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659286B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5570997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BBC492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1.16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14FAF6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578</w:t>
            </w:r>
          </w:p>
        </w:tc>
      </w:tr>
      <w:tr w:rsidR="006E3B75" w14:paraId="63CBF0A3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923EDBE" w14:textId="77777777" w:rsidR="009311DE" w:rsidRDefault="00FD662A" w:rsidP="00774ECF">
            <w:pPr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-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264547C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strike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E09F74F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F615881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548D3FA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9CFCDF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6.29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41E91C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712</w:t>
            </w:r>
          </w:p>
        </w:tc>
      </w:tr>
      <w:tr w:rsidR="006E3B75" w14:paraId="59F53CC1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1DB7987" w14:textId="77777777" w:rsidR="009311DE" w:rsidRDefault="00FD662A" w:rsidP="00774ECF">
            <w:pPr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HCC9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BD2017D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strike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2900342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9D9D5B7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24E8A60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C36E8A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1.10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1886E1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353</w:t>
            </w:r>
          </w:p>
        </w:tc>
      </w:tr>
      <w:tr w:rsidR="006E3B75" w14:paraId="43EE0576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028995F" w14:textId="77777777" w:rsidR="009311DE" w:rsidRDefault="00FD662A" w:rsidP="00774ECF">
            <w:pPr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lastRenderedPageBreak/>
              <w:t>MHCC97H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090A283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strike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7B73CA0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B9DB970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6CDFEC6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57E23C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13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32F982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066</w:t>
            </w:r>
          </w:p>
        </w:tc>
      </w:tr>
      <w:tr w:rsidR="006E3B75" w14:paraId="2F8E0D46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D545729" w14:textId="77777777" w:rsidR="009311DE" w:rsidRDefault="00FD662A" w:rsidP="00774ECF">
            <w:pPr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HCC97L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7A08AD3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strike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4FA8CB4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AF4BD3E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2A0CC41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6CACA7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23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CC7297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101</w:t>
            </w:r>
          </w:p>
        </w:tc>
      </w:tr>
      <w:tr w:rsidR="006E3B75" w14:paraId="16272528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7A010DD" w14:textId="77777777" w:rsidR="009311DE" w:rsidRDefault="00FD662A" w:rsidP="00774ECF">
            <w:pPr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PLC/PRF/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2B3F7B4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strike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D329353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84AB64F" w14:textId="77777777" w:rsidR="009311DE" w:rsidRDefault="00FD662A">
            <w:pPr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6540E8C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62E689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NA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D703ED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  <w:r>
              <w:t>0.302</w:t>
            </w:r>
          </w:p>
        </w:tc>
      </w:tr>
      <w:tr w:rsidR="006E3B75" w14:paraId="62BE9440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6C936B6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K-HEP-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044D363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B6E4CC4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183BFD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56635D4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CFDE27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2E5536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6</w:t>
            </w:r>
          </w:p>
        </w:tc>
      </w:tr>
      <w:tr w:rsidR="006E3B75" w14:paraId="479F0770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44A4DAA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18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1925A9B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6AAE31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4D5FFA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10BCB86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2FA228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3.93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10A6A5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236</w:t>
            </w:r>
          </w:p>
        </w:tc>
      </w:tr>
      <w:tr w:rsidR="006E3B75" w14:paraId="716F7806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AED407C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36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ACFA4FF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AF99D3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510DA8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529CA34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E305E5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3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09F118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3</w:t>
            </w:r>
          </w:p>
        </w:tc>
      </w:tr>
      <w:tr w:rsidR="006E3B75" w14:paraId="6EFA8831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C5C692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38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03BD769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2C3BED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A7D4D4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140B149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82165E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9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44F3D9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68</w:t>
            </w:r>
          </w:p>
        </w:tc>
      </w:tr>
      <w:tr w:rsidR="006E3B75" w14:paraId="389337B9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C47C4C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39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855AFD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A47638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FC23A7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594A9E5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EA9035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7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4F0E52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51</w:t>
            </w:r>
          </w:p>
        </w:tc>
      </w:tr>
      <w:tr w:rsidR="006E3B75" w14:paraId="599E7920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2CD7D0B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42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042B164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99C0B1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2635AD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289F9A0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DE4EEC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2A9729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9</w:t>
            </w:r>
          </w:p>
        </w:tc>
      </w:tr>
      <w:tr w:rsidR="006E3B75" w14:paraId="1A0E05DF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F99B225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44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653F009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D2C64C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B22380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2ACB237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E1BEF9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5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0C3FEA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67</w:t>
            </w:r>
          </w:p>
        </w:tc>
      </w:tr>
      <w:tr w:rsidR="006E3B75" w14:paraId="3BBF8F83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703F961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47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E82CF02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B4C789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FBAEBC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60F52B7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890F76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C6F0FD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85</w:t>
            </w:r>
          </w:p>
        </w:tc>
      </w:tr>
      <w:tr w:rsidR="006E3B75" w14:paraId="0AF6391F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EF1575A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73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BB0EB77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D4610E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403D54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021A9AD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1B379A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38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D4F016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00</w:t>
            </w:r>
          </w:p>
        </w:tc>
      </w:tr>
      <w:tr w:rsidR="006E3B75" w14:paraId="3AB1F76F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2FA063F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88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CCE6A43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5CF8234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4C2D41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epatocellular carcinoma</w:t>
            </w:r>
          </w:p>
        </w:tc>
        <w:tc>
          <w:tcPr>
            <w:tcW w:w="589" w:type="pct"/>
            <w:vAlign w:val="center"/>
          </w:tcPr>
          <w:p w14:paraId="014F4FF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ABBC03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2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FCA307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6</w:t>
            </w:r>
          </w:p>
        </w:tc>
      </w:tr>
      <w:tr w:rsidR="006E3B75" w14:paraId="5BB1FD8A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86E2BC6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CC82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5922B97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39EFF7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5BB809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25415DE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7BC251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7E873D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5</w:t>
            </w:r>
          </w:p>
        </w:tc>
      </w:tr>
      <w:tr w:rsidR="006E3B75" w14:paraId="2A7EB524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6587491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179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A7CCBED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0A7F021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5B4023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65C51AB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TCC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59DF30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2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78167F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3</w:t>
            </w:r>
          </w:p>
        </w:tc>
      </w:tr>
      <w:tr w:rsidR="006E3B75" w14:paraId="0344494D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9F7FF51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lastRenderedPageBreak/>
              <w:t>NCI-H44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A0AAD15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69EAC4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043519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219D0F9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16C5E5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56AF4F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7</w:t>
            </w:r>
          </w:p>
        </w:tc>
      </w:tr>
      <w:tr w:rsidR="006E3B75" w14:paraId="2C58A5A1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DBCD0D5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35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FA46E9E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234A24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8415F0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1EE720A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TCC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3DB83D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75E00F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7</w:t>
            </w:r>
          </w:p>
        </w:tc>
      </w:tr>
      <w:tr w:rsidR="006E3B75" w14:paraId="42E70573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FD6E269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NU-76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1B8B694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6411CD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AFC2C1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37351D5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BB467E8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5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302F11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8</w:t>
            </w:r>
          </w:p>
        </w:tc>
      </w:tr>
      <w:tr w:rsidR="006E3B75" w14:paraId="3FFDCC35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3C8D250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183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A39101E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A2C2C8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BB645B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2A9E2AB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0D8A9A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9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2F083D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48</w:t>
            </w:r>
          </w:p>
        </w:tc>
      </w:tr>
      <w:tr w:rsidR="006E3B75" w14:paraId="38D4BC38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68FDA95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170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7C14AFD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D66A2FA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5872D3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3DDE22A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DE4E0D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9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092BFC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03</w:t>
            </w:r>
          </w:p>
        </w:tc>
      </w:tr>
      <w:tr w:rsidR="006E3B75" w14:paraId="528CD9FE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4457248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A54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73E0801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1C5CBA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C22B5D6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6AA6A96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6BEE73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0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4B9AF75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66</w:t>
            </w:r>
          </w:p>
        </w:tc>
      </w:tr>
      <w:tr w:rsidR="006E3B75" w14:paraId="74F86404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093D1D9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197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1E62CE0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6546C5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FCBFD5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2FC21ED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525CEB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1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678D7B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10</w:t>
            </w:r>
          </w:p>
        </w:tc>
      </w:tr>
      <w:tr w:rsidR="006E3B75" w14:paraId="7F7F3CEE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7821D3CD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SK-MES-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4C76478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066395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CB1BD94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29C2B8D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E3A2DC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4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8FA258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67</w:t>
            </w:r>
          </w:p>
        </w:tc>
      </w:tr>
      <w:tr w:rsidR="006E3B75" w14:paraId="7B0172EE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4F5164D4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29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096084A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6C8A83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AEB368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Mucoepidermoid pulmonary carcinoma</w:t>
            </w:r>
          </w:p>
        </w:tc>
        <w:tc>
          <w:tcPr>
            <w:tcW w:w="589" w:type="pct"/>
            <w:vAlign w:val="center"/>
          </w:tcPr>
          <w:p w14:paraId="1C98B75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9BF882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4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3D7DB3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73</w:t>
            </w:r>
          </w:p>
        </w:tc>
      </w:tr>
      <w:tr w:rsidR="006E3B75" w14:paraId="567DC0EC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1A30186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191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57E2082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2B2093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318A78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13DF950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364DCD4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32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F7855B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053</w:t>
            </w:r>
          </w:p>
        </w:tc>
      </w:tr>
      <w:tr w:rsidR="006E3B75" w14:paraId="0EEA96A4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315EFD58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 w:hint="eastAsia"/>
                <w:color w:val="000000"/>
                <w:lang w:eastAsia="zh-CN"/>
              </w:rPr>
              <w:t>N</w:t>
            </w:r>
            <w:r>
              <w:rPr>
                <w:rFonts w:cstheme="minorHAnsi"/>
                <w:color w:val="000000"/>
              </w:rPr>
              <w:t>CI-H520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429EA1E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7074FDF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E90091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26B95A3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FC61BD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36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E26BB4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241</w:t>
            </w:r>
          </w:p>
        </w:tc>
      </w:tr>
      <w:tr w:rsidR="006E3B75" w14:paraId="09B117B6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8A1C5E0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PC-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1311A56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3CC27A9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A1A771B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5458122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1BE8AF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45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5E4E85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180</w:t>
            </w:r>
          </w:p>
        </w:tc>
      </w:tr>
      <w:tr w:rsidR="006E3B75" w14:paraId="10473F51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69E76201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129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CA7A5BD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68E3AA5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96CB6DD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6AB01DE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1788DD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46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8E690A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564</w:t>
            </w:r>
          </w:p>
        </w:tc>
      </w:tr>
      <w:tr w:rsidR="006E3B75" w14:paraId="57B376B7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854C8B4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460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7A45B0D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745BFA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9D63528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 carcinoma</w:t>
            </w:r>
          </w:p>
        </w:tc>
        <w:tc>
          <w:tcPr>
            <w:tcW w:w="589" w:type="pct"/>
            <w:vAlign w:val="center"/>
          </w:tcPr>
          <w:p w14:paraId="09C22CA1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936E1F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65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986E95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235</w:t>
            </w:r>
          </w:p>
        </w:tc>
      </w:tr>
      <w:tr w:rsidR="006E3B75" w14:paraId="180B4938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1ADE33D5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2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97734B0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D2D3AA0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B2EDB2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2F9B1907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C1BE68D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90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568943B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0.243</w:t>
            </w:r>
          </w:p>
        </w:tc>
      </w:tr>
      <w:tr w:rsidR="006E3B75" w14:paraId="0450AB7F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04049C26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66100D">
              <w:rPr>
                <w:rFonts w:cstheme="minorHAnsi" w:hint="eastAsia"/>
                <w:color w:val="000000"/>
                <w:lang w:eastAsia="zh-CN"/>
              </w:rPr>
              <w:lastRenderedPageBreak/>
              <w:t>N</w:t>
            </w:r>
            <w:r w:rsidRPr="0066100D">
              <w:rPr>
                <w:rFonts w:cstheme="minorHAnsi"/>
                <w:color w:val="000000"/>
              </w:rPr>
              <w:t>CI-H222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FE71720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F6EFEBE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02F89E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3AC941D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5EF014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07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D1045C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054</w:t>
            </w:r>
          </w:p>
        </w:tc>
      </w:tr>
      <w:tr w:rsidR="006E3B75" w14:paraId="6E9B3122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25CFEB53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115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4838DDE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5E658C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0E805E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40368F29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81EEC7E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41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5635406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821</w:t>
            </w:r>
          </w:p>
        </w:tc>
      </w:tr>
      <w:tr w:rsidR="006E3B75" w14:paraId="3A890ED3" w14:textId="77777777" w:rsidTr="006E3B75">
        <w:trPr>
          <w:trHeight w:val="420"/>
        </w:trPr>
        <w:tc>
          <w:tcPr>
            <w:tcW w:w="769" w:type="pct"/>
            <w:shd w:val="clear" w:color="auto" w:fill="auto"/>
            <w:noWrap/>
            <w:vAlign w:val="center"/>
          </w:tcPr>
          <w:p w14:paraId="52B8E614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CI-H158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A5F6981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95F4457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6CDAC93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NSCLC</w:t>
            </w:r>
          </w:p>
        </w:tc>
        <w:tc>
          <w:tcPr>
            <w:tcW w:w="589" w:type="pct"/>
            <w:vAlign w:val="center"/>
          </w:tcPr>
          <w:p w14:paraId="0B625D9F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7AE448C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3.23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3889A02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1.116</w:t>
            </w:r>
          </w:p>
        </w:tc>
      </w:tr>
      <w:tr w:rsidR="006E3B75" w14:paraId="28862E1A" w14:textId="77777777" w:rsidTr="006E3B75">
        <w:trPr>
          <w:trHeight w:val="420"/>
        </w:trPr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A9529" w14:textId="77777777" w:rsidR="009311DE" w:rsidRDefault="00FD662A" w:rsidP="00774EC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HLF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91DF0" w14:textId="77777777" w:rsidR="009311DE" w:rsidRDefault="00FD662A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cstheme="minorHAnsi"/>
                <w:i/>
                <w:iCs/>
                <w:color w:val="000000"/>
              </w:rPr>
              <w:t>Homo sapiens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E4412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6561C" w14:textId="77777777" w:rsidR="009311DE" w:rsidRDefault="00FD6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Epidermoid carcinoma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7BF2357A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</w:pPr>
            <w:r>
              <w:rPr>
                <w:color w:val="000000"/>
                <w:shd w:val="clear" w:color="auto" w:fill="FFFFFF"/>
                <w:lang w:eastAsia="zh-CN"/>
              </w:rPr>
              <w:t>Cobioer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A8A33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4.948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48A30" w14:textId="77777777" w:rsidR="009311DE" w:rsidRDefault="00FD662A">
            <w:pPr>
              <w:tabs>
                <w:tab w:val="decimal" w:pos="425"/>
                <w:tab w:val="decimal" w:pos="567"/>
              </w:tabs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t>2.014</w:t>
            </w:r>
          </w:p>
        </w:tc>
      </w:tr>
    </w:tbl>
    <w:p w14:paraId="3EA36D0B" w14:textId="3E63A7F0" w:rsidR="009311DE" w:rsidRDefault="006E3B75">
      <w:pPr>
        <w:suppressLineNumbers/>
      </w:pPr>
      <w:r>
        <w:t xml:space="preserve">ATCC, </w:t>
      </w:r>
      <w:r w:rsidRPr="006E3B75">
        <w:t>American Type Culture Collection</w:t>
      </w:r>
      <w:r>
        <w:t>;</w:t>
      </w:r>
      <w:r w:rsidR="003D773A" w:rsidRPr="003D773A">
        <w:t xml:space="preserve"> IC50, half-maximal inhibitory concentration;</w:t>
      </w:r>
      <w:r w:rsidRPr="006E3B75">
        <w:t xml:space="preserve"> </w:t>
      </w:r>
      <w:r w:rsidR="00FD662A">
        <w:t>NA, not available</w:t>
      </w:r>
      <w:r>
        <w:t xml:space="preserve">; NSCLC, </w:t>
      </w:r>
      <w:r w:rsidRPr="006E3B75">
        <w:t>non-small cell lung cancer</w:t>
      </w:r>
      <w:r>
        <w:t>.</w:t>
      </w:r>
    </w:p>
    <w:p w14:paraId="1E9B116B" w14:textId="77777777" w:rsidR="009311DE" w:rsidRDefault="009311DE"/>
    <w:sectPr w:rsidR="009311D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3B572" w14:textId="77777777" w:rsidR="007F2280" w:rsidRDefault="007F2280">
      <w:r>
        <w:separator/>
      </w:r>
    </w:p>
  </w:endnote>
  <w:endnote w:type="continuationSeparator" w:id="0">
    <w:p w14:paraId="6478FDD8" w14:textId="77777777" w:rsidR="007F2280" w:rsidRDefault="007F2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013A3" w14:textId="77777777" w:rsidR="007F2280" w:rsidRDefault="007F2280">
      <w:pPr>
        <w:spacing w:before="0" w:after="0"/>
      </w:pPr>
      <w:r>
        <w:separator/>
      </w:r>
    </w:p>
  </w:footnote>
  <w:footnote w:type="continuationSeparator" w:id="0">
    <w:p w14:paraId="1461074D" w14:textId="77777777" w:rsidR="007F2280" w:rsidRDefault="007F228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RmMjMwOWRkMmQzZmU4ZTllNjNmMjY1MmU2Y2M3OWQifQ=="/>
  </w:docVars>
  <w:rsids>
    <w:rsidRoot w:val="003E72DA"/>
    <w:rsid w:val="003B2961"/>
    <w:rsid w:val="003D773A"/>
    <w:rsid w:val="003E72DA"/>
    <w:rsid w:val="004073D8"/>
    <w:rsid w:val="0066100D"/>
    <w:rsid w:val="006E3B75"/>
    <w:rsid w:val="00774ECF"/>
    <w:rsid w:val="007F2280"/>
    <w:rsid w:val="00814C94"/>
    <w:rsid w:val="008F3017"/>
    <w:rsid w:val="008F3307"/>
    <w:rsid w:val="00924209"/>
    <w:rsid w:val="009311DE"/>
    <w:rsid w:val="00945136"/>
    <w:rsid w:val="009D194E"/>
    <w:rsid w:val="009D20C3"/>
    <w:rsid w:val="00BC6E43"/>
    <w:rsid w:val="00D03C46"/>
    <w:rsid w:val="00D04528"/>
    <w:rsid w:val="00DB1D95"/>
    <w:rsid w:val="00E67260"/>
    <w:rsid w:val="00EB6ECE"/>
    <w:rsid w:val="00FA7E25"/>
    <w:rsid w:val="00FD662A"/>
    <w:rsid w:val="033B4BE7"/>
    <w:rsid w:val="0DD04666"/>
    <w:rsid w:val="163E40AA"/>
    <w:rsid w:val="1B1262BE"/>
    <w:rsid w:val="2BE256FB"/>
    <w:rsid w:val="3AD84799"/>
    <w:rsid w:val="3BE04471"/>
    <w:rsid w:val="3D421996"/>
    <w:rsid w:val="3FC36093"/>
    <w:rsid w:val="520D7203"/>
    <w:rsid w:val="65791099"/>
    <w:rsid w:val="72440660"/>
    <w:rsid w:val="76A9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50747"/>
  <w15:docId w15:val="{138D121F-53C4-4BA0-B331-A6FC4150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="SimSu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3017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F3017"/>
    <w:rPr>
      <w:rFonts w:ascii="Times New Roman" w:eastAsia="SimSun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F3017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F3017"/>
    <w:rPr>
      <w:rFonts w:ascii="Times New Roman" w:eastAsia="SimSun" w:hAnsi="Times New Roman"/>
      <w:sz w:val="24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4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5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528"/>
    <w:rPr>
      <w:rFonts w:ascii="Times New Roman" w:eastAsia="SimSu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528"/>
    <w:rPr>
      <w:rFonts w:ascii="Times New Roman" w:eastAsia="SimSun" w:hAnsi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6E3B75"/>
    <w:rPr>
      <w:rFonts w:ascii="Times New Roman" w:eastAsia="SimSu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36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n leo</dc:creator>
  <cp:lastModifiedBy>Norbert Chmurzynski</cp:lastModifiedBy>
  <cp:revision>3</cp:revision>
  <dcterms:created xsi:type="dcterms:W3CDTF">2022-08-02T18:30:00Z</dcterms:created>
  <dcterms:modified xsi:type="dcterms:W3CDTF">2022-08-0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26F8F69CDFA48329D872C1A54AA0BCC</vt:lpwstr>
  </property>
</Properties>
</file>